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1"/>
        <w:gridCol w:w="974"/>
        <w:gridCol w:w="1770"/>
        <w:gridCol w:w="862"/>
        <w:gridCol w:w="878"/>
        <w:gridCol w:w="793"/>
        <w:gridCol w:w="1151"/>
        <w:gridCol w:w="1059"/>
        <w:gridCol w:w="823"/>
        <w:gridCol w:w="663"/>
      </w:tblGrid>
      <w:tr w:rsidR="00EC5B46" w:rsidRPr="00B9269B" w14:paraId="59CA169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83E54" w14:textId="77777777" w:rsidR="00EC5B46" w:rsidRPr="00B9269B" w:rsidRDefault="00EC5B46" w:rsidP="000D4349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C100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GO.ID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0C68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Term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CC98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nnotate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D6CB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ignificant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03C0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xpected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C0EC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ank in classicFisher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CF6BD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lassicFish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7F91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classicKS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B716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elimKS</w:t>
            </w:r>
          </w:p>
        </w:tc>
      </w:tr>
      <w:tr w:rsidR="00EC5B46" w:rsidRPr="00B9269B" w14:paraId="46F39136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0A19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369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003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882E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sponse to organic substanc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E30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821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F116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B76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1B3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AB6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3CA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37</w:t>
            </w:r>
          </w:p>
        </w:tc>
      </w:tr>
      <w:tr w:rsidR="00EC5B46" w:rsidRPr="00B9269B" w14:paraId="26A5974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6A55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344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08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65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innate immune respons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458E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A25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F09EC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87F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9D6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3099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47EE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1</w:t>
            </w:r>
          </w:p>
        </w:tc>
      </w:tr>
      <w:tr w:rsidR="00EC5B46" w:rsidRPr="00B9269B" w14:paraId="438BACB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A129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88F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828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762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 population prolife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21E0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6EA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AA8C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94F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8FBE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5086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FA9A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7</w:t>
            </w:r>
          </w:p>
        </w:tc>
      </w:tr>
      <w:tr w:rsidR="00EC5B46" w:rsidRPr="00B9269B" w14:paraId="631FFD1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459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70B2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428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B59B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small molecule biosynthe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CFA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20EB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AC33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FFA2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BE3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107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B40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9</w:t>
            </w:r>
          </w:p>
        </w:tc>
      </w:tr>
      <w:tr w:rsidR="00EC5B46" w:rsidRPr="00B9269B" w14:paraId="40B4902E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E029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58E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181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301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ytokine produc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B11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5D0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D4A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D417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676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5DC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151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50</w:t>
            </w:r>
          </w:p>
        </w:tc>
      </w:tr>
      <w:tr w:rsidR="00EC5B46" w:rsidRPr="00B9269B" w14:paraId="1A6F1ED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C043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A5AB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6042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7FDA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epithelium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DB70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2D1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AE8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46E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7AA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D8030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6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7ED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68</w:t>
            </w:r>
          </w:p>
        </w:tc>
      </w:tr>
      <w:tr w:rsidR="00EC5B46" w:rsidRPr="00B9269B" w14:paraId="73E2C55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E3EF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1AF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33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59F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 mig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19EB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1F7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5F0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C61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C430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4F8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.7E-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E9DA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71</w:t>
            </w:r>
          </w:p>
        </w:tc>
      </w:tr>
      <w:tr w:rsidR="00EC5B46" w:rsidRPr="00B9269B" w14:paraId="04DA90B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905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714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73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6E9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land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8528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1AEB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9C2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6F743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95ED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8D65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3BF3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18</w:t>
            </w:r>
          </w:p>
        </w:tc>
      </w:tr>
      <w:tr w:rsidR="00EC5B46" w:rsidRPr="00B9269B" w14:paraId="7C19BCF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FAFF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EDED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090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706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morph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BEE2F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5BC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CB2F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AD81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F1D2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230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38F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48</w:t>
            </w:r>
          </w:p>
        </w:tc>
      </w:tr>
      <w:tr w:rsidR="00EC5B46" w:rsidRPr="00B9269B" w14:paraId="2FCA3CEE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3525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A51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134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2DE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defense respons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E0AA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B6E2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CAA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57C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D20F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7547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028C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57</w:t>
            </w:r>
          </w:p>
        </w:tc>
      </w:tr>
      <w:tr w:rsidR="00EC5B46" w:rsidRPr="00B9269B" w14:paraId="21D8B74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044F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35F2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72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6FC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inflammatory respons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186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FC39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FB19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DEF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CA3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C718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0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C53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04</w:t>
            </w:r>
          </w:p>
        </w:tc>
      </w:tr>
      <w:tr w:rsidR="00EC5B46" w:rsidRPr="00B9269B" w14:paraId="29FD2C1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C6B0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38B0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92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9FD1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hemotax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00C6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81D7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010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A885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22567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C5E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3EFA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08</w:t>
            </w:r>
          </w:p>
        </w:tc>
      </w:tr>
      <w:tr w:rsidR="00EC5B46" w:rsidRPr="00B9269B" w14:paraId="3F7EA3C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21D9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6078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69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B2E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leukocyte activ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2B5C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52C3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D793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11BC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2D25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B67D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1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C351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15</w:t>
            </w:r>
          </w:p>
        </w:tc>
      </w:tr>
      <w:tr w:rsidR="00EC5B46" w:rsidRPr="00B9269B" w14:paraId="105538F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DE80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A389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68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ADF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leukocyte mig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E785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A84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3809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977F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C78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865D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3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7041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39</w:t>
            </w:r>
          </w:p>
        </w:tc>
      </w:tr>
      <w:tr w:rsidR="00EC5B46" w:rsidRPr="00B9269B" w14:paraId="3291F341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77BF5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525E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71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BB13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surface receptor signaling pathwa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57C5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FE87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6661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83FA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DB5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5D55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4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265B8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43</w:t>
            </w:r>
          </w:p>
        </w:tc>
      </w:tr>
      <w:tr w:rsidR="00EC5B46" w:rsidRPr="00B9269B" w14:paraId="730115E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2DDAB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C204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59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F2B6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leukocyte chemotax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189B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5D86F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F05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279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972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4A9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CA34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62</w:t>
            </w:r>
          </w:p>
        </w:tc>
      </w:tr>
      <w:tr w:rsidR="00EC5B46" w:rsidRPr="00B9269B" w14:paraId="47312BF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1ABA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3588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648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7D6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rotein processing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38A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3FA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BA83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075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1D53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6B9B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9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F8D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98</w:t>
            </w:r>
          </w:p>
        </w:tc>
      </w:tr>
      <w:tr w:rsidR="00EC5B46" w:rsidRPr="00B9269B" w14:paraId="29A569C2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6F887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2A4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8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C85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cell activ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305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3D7D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CC2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2F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B1C1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045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4B94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17</w:t>
            </w:r>
          </w:p>
        </w:tc>
      </w:tr>
      <w:tr w:rsidR="00EC5B46" w:rsidRPr="00B9269B" w14:paraId="6FA9937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D7067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F54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95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6F8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inflammatory respons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16CC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70C5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093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9BE4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4E2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DC5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.7E-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E3C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50</w:t>
            </w:r>
          </w:p>
        </w:tc>
      </w:tr>
      <w:tr w:rsidR="00EC5B46" w:rsidRPr="00B9269B" w14:paraId="5C24B92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A91D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9069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6500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FD9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biological qual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60980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413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53D45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5259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080A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45C3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8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54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55</w:t>
            </w:r>
          </w:p>
        </w:tc>
      </w:tr>
      <w:tr w:rsidR="00EC5B46" w:rsidRPr="00B9269B" w14:paraId="258D0BF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0D29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B72C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52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FDF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neuron apopto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E54C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6B57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BFBB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41D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B74C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CF1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7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8875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79</w:t>
            </w:r>
          </w:p>
        </w:tc>
      </w:tr>
      <w:tr w:rsidR="00EC5B46" w:rsidRPr="00B9269B" w14:paraId="5F207FC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0EA3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F5C72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96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6CD9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signal transduc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A9F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03D0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2F12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9CE9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843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E0B7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5A16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85</w:t>
            </w:r>
          </w:p>
        </w:tc>
      </w:tr>
      <w:tr w:rsidR="00EC5B46" w:rsidRPr="00B9269B" w14:paraId="00AC88E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303F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BA1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60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8CE5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sponse to external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F961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D9C7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940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4E6D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822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F50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.1E-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D705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91</w:t>
            </w:r>
          </w:p>
        </w:tc>
      </w:tr>
      <w:tr w:rsidR="00EC5B46" w:rsidRPr="00B9269B" w14:paraId="57B2698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D31E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0C95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2260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90E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anatomical structure morph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9ECF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3E04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FA7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CAFE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1860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EED5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7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505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445</w:t>
            </w:r>
          </w:p>
        </w:tc>
      </w:tr>
      <w:tr w:rsidR="00EC5B46" w:rsidRPr="00B9269B" w14:paraId="326ED90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75D8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CA7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72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7BD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tissue morph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ACD4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1C5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78B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0479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D6B82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3A3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3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954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38</w:t>
            </w:r>
          </w:p>
        </w:tc>
      </w:tr>
      <w:tr w:rsidR="00EC5B46" w:rsidRPr="00B9269B" w14:paraId="6027003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9A2F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E808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200002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592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multicellular organismal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FD7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2214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33EB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8D1F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C87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E4E4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E678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43</w:t>
            </w:r>
          </w:p>
        </w:tc>
      </w:tr>
      <w:tr w:rsidR="00EC5B46" w:rsidRPr="00B9269B" w14:paraId="0158027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40D53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15E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529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0F6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tube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7C3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EE3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757C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FD2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8649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8734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C98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52</w:t>
            </w:r>
          </w:p>
        </w:tc>
      </w:tr>
      <w:tr w:rsidR="00EC5B46" w:rsidRPr="00B9269B" w14:paraId="2E9CD95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4826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2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C639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0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594F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apopto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FFE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2D9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2EB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0922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456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1DFF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7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ABB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75</w:t>
            </w:r>
          </w:p>
        </w:tc>
      </w:tr>
      <w:tr w:rsidR="00EC5B46" w:rsidRPr="00B9269B" w14:paraId="4BE9B61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4AA67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0DE2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86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642A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proteoly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6B5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0D9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9B4F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1864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A5F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384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7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74623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77</w:t>
            </w:r>
          </w:p>
        </w:tc>
      </w:tr>
      <w:tr w:rsidR="00EC5B46" w:rsidRPr="00B9269B" w14:paraId="66787CF5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C95A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72C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06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3251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apopto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399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87D2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572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D90A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2B9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F89C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46A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587</w:t>
            </w:r>
          </w:p>
        </w:tc>
      </w:tr>
      <w:tr w:rsidR="00EC5B46" w:rsidRPr="00B9269B" w14:paraId="41FBDE76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E9E5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D598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9753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1704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ranulocyte mig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D4FD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166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F03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9BC4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99F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7EC6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6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5FB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612</w:t>
            </w:r>
          </w:p>
        </w:tc>
      </w:tr>
      <w:tr w:rsidR="00EC5B46" w:rsidRPr="00B9269B" w14:paraId="494B3DD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2211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B7EF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7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291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angi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3883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E265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08D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7EB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9572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0CD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6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F13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612</w:t>
            </w:r>
          </w:p>
        </w:tc>
      </w:tr>
      <w:tr w:rsidR="00EC5B46" w:rsidRPr="00B9269B" w14:paraId="686B991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122E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597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08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61C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atalytic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B66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86A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165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B48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8FB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924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1AC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690</w:t>
            </w:r>
          </w:p>
        </w:tc>
      </w:tr>
      <w:tr w:rsidR="00EC5B46" w:rsidRPr="00B9269B" w14:paraId="350B1CF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D9C9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D29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227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B9C7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ular protein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E53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D70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DA84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DF8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1BA2F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74B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7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509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749</w:t>
            </w:r>
          </w:p>
        </w:tc>
      </w:tr>
      <w:tr w:rsidR="00EC5B46" w:rsidRPr="00B9269B" w14:paraId="7FB0BB3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1EBA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9E5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23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B6BB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maintenance of loc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60F5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164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0201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B9A4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B39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DCF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76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37AF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765</w:t>
            </w:r>
          </w:p>
        </w:tc>
      </w:tr>
      <w:tr w:rsidR="00EC5B46" w:rsidRPr="00B9269B" w14:paraId="0EE6A83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AAE8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750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16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38E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ucleoside diphosphate phosphoryl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BC8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0A5A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075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55F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593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37D9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556F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41</w:t>
            </w:r>
          </w:p>
        </w:tc>
      </w:tr>
      <w:tr w:rsidR="00EC5B46" w:rsidRPr="00B9269B" w14:paraId="151DFDF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FEEF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F614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86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3E20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 activ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3A67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742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13B6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15F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82D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0B34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6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BC84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64</w:t>
            </w:r>
          </w:p>
        </w:tc>
      </w:tr>
      <w:tr w:rsidR="00EC5B46" w:rsidRPr="00B9269B" w14:paraId="703F384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4C7D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37E8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83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947A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response to biotic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E7FE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D77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C173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7BCF2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601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42F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8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4B065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82</w:t>
            </w:r>
          </w:p>
        </w:tc>
      </w:tr>
      <w:tr w:rsidR="00EC5B46" w:rsidRPr="00B9269B" w14:paraId="7E20055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E111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3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2C3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34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F440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transferase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19A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6B38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24A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F2F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FF17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753F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E1B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897</w:t>
            </w:r>
          </w:p>
        </w:tc>
      </w:tr>
      <w:tr w:rsidR="00EC5B46" w:rsidRPr="00B9269B" w14:paraId="2DB5944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A7A8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C753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212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9EB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population prolife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EF93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729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396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322A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5E1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C7E8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.4E-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DDF2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14</w:t>
            </w:r>
          </w:p>
        </w:tc>
      </w:tr>
      <w:tr w:rsidR="00EC5B46" w:rsidRPr="00B9269B" w14:paraId="7EB18C2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771B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168B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09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B37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yruvat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C86AA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0E1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BCAC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754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07F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5A5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6922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14</w:t>
            </w:r>
          </w:p>
        </w:tc>
      </w:tr>
      <w:tr w:rsidR="00EC5B46" w:rsidRPr="00B9269B" w14:paraId="4F177EA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99D0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A546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59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426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34F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33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149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FC83C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7BC5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109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D3B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19</w:t>
            </w:r>
          </w:p>
        </w:tc>
      </w:tr>
      <w:tr w:rsidR="00EC5B46" w:rsidRPr="00B9269B" w14:paraId="4A6D7662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2125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7BA9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2200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D811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ur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EAB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D545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8E15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8F9A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E66F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EF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7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B0A7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973</w:t>
            </w:r>
          </w:p>
        </w:tc>
      </w:tr>
      <w:tr w:rsidR="00EC5B46" w:rsidRPr="00B9269B" w14:paraId="3AC37107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370C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B7B8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250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FE5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divalent inorganic cation homeosta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4B22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362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65FE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AC5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F81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B5F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0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0C64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042</w:t>
            </w:r>
          </w:p>
        </w:tc>
      </w:tr>
      <w:tr w:rsidR="00EC5B46" w:rsidRPr="00B9269B" w14:paraId="6150EC46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3EE3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671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150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1174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ossific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CCE6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6CD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8866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8798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B09A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E55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0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A5EB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071</w:t>
            </w:r>
          </w:p>
        </w:tc>
      </w:tr>
      <w:tr w:rsidR="00EC5B46" w:rsidRPr="00B9269B" w14:paraId="27D7BB4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5322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15A7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190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80A2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killing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A57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13C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7C5B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9E8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3DF3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66F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3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D23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35</w:t>
            </w:r>
          </w:p>
        </w:tc>
      </w:tr>
      <w:tr w:rsidR="00EC5B46" w:rsidRPr="00B9269B" w14:paraId="21E2F502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7E31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EC1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68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402C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immune system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CB6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473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A10A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D78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BBD3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A7F46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3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7D71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38</w:t>
            </w:r>
          </w:p>
        </w:tc>
      </w:tr>
      <w:tr w:rsidR="00EC5B46" w:rsidRPr="00B9269B" w14:paraId="4010809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DFFE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027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162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F16B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ranulocyte chemotax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70C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1901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0BE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999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BA3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931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08A0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78</w:t>
            </w:r>
          </w:p>
        </w:tc>
      </w:tr>
      <w:tr w:rsidR="00EC5B46" w:rsidRPr="00B9269B" w14:paraId="01BFEFF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1610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4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3B9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19902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36E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utrophil mig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1A1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21E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9DC6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C8E30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A30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D7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865A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178</w:t>
            </w:r>
          </w:p>
        </w:tc>
      </w:tr>
      <w:tr w:rsidR="00EC5B46" w:rsidRPr="00B9269B" w14:paraId="17CEFCE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590B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DF9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59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044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3109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FA48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6BF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12B2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60DF5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4EF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8256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42</w:t>
            </w:r>
          </w:p>
        </w:tc>
      </w:tr>
      <w:tr w:rsidR="00EC5B46" w:rsidRPr="00B9269B" w14:paraId="2F32BF9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96E7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F42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12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9BEA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ular component organiz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3BED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E3F5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7FB2C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A90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4C2A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B91D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17194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46</w:t>
            </w:r>
          </w:p>
        </w:tc>
      </w:tr>
      <w:tr w:rsidR="00EC5B46" w:rsidRPr="00B9269B" w14:paraId="62C5D33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DFB0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3DAD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64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0274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anatomical structure formation involved in morph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FA44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E68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9906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5EB0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55D8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32E26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15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4971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50</w:t>
            </w:r>
          </w:p>
        </w:tc>
      </w:tr>
      <w:tr w:rsidR="00EC5B46" w:rsidRPr="00B9269B" w14:paraId="2562640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551E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3F2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367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4B61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kinase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A03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E077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1DEC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CBB9F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99AB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00B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6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B1A7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64</w:t>
            </w:r>
          </w:p>
        </w:tc>
      </w:tr>
      <w:tr w:rsidR="00EC5B46" w:rsidRPr="00B9269B" w14:paraId="7F0EA57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A4278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C33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131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E81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response to organic substanc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A5FC6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165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1D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934E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EFCD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5F70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7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1BE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71</w:t>
            </w:r>
          </w:p>
        </w:tc>
      </w:tr>
      <w:tr w:rsidR="00EC5B46" w:rsidRPr="00B9269B" w14:paraId="55D25C0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EF5DA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5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81D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739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0E4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rvous system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456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F690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DBE8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36B0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ED7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A19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A8AF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299</w:t>
            </w:r>
          </w:p>
        </w:tc>
      </w:tr>
      <w:tr w:rsidR="00EC5B46" w:rsidRPr="00B9269B" w14:paraId="642A5DD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21762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BD6D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03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1E3A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projection organiz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27EF3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1C20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CD8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BEBB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FA8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4EAD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1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22C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18</w:t>
            </w:r>
          </w:p>
        </w:tc>
      </w:tr>
      <w:tr w:rsidR="00EC5B46" w:rsidRPr="00B9269B" w14:paraId="7F85950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F75E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C2C0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00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249C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morphogenesis of an epithelium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568C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276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98F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C87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2C9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A798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6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427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66</w:t>
            </w:r>
          </w:p>
        </w:tc>
      </w:tr>
      <w:tr w:rsidR="00EC5B46" w:rsidRPr="00B9269B" w14:paraId="047F3136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44E9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7F7A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2261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24CB1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biological adhes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FE9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8489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5A5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533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3C12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5C9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A73A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72</w:t>
            </w:r>
          </w:p>
        </w:tc>
      </w:tr>
      <w:tr w:rsidR="00EC5B46" w:rsidRPr="00B9269B" w14:paraId="541AFA79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F983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5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D0622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96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51838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nervous system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E94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2D10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9E9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DE2E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6693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F77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7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F31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372</w:t>
            </w:r>
          </w:p>
        </w:tc>
      </w:tr>
      <w:tr w:rsidR="00EC5B46" w:rsidRPr="00B9269B" w14:paraId="7FBF1A1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7D9D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DA7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88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156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tissue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E113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27D8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3E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1B3B0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36C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815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.8E-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B0A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461</w:t>
            </w:r>
          </w:p>
        </w:tc>
      </w:tr>
      <w:tr w:rsidR="00EC5B46" w:rsidRPr="00B9269B" w14:paraId="7E7C784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89EB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E0C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67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B7F1E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epithelial cell prolife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8D74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F8ACB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7D3F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B3D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64D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507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47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DD9A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473</w:t>
            </w:r>
          </w:p>
        </w:tc>
      </w:tr>
      <w:tr w:rsidR="00EC5B46" w:rsidRPr="00B9269B" w14:paraId="7D42F14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E8DC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2442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24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CF70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lymphocyte activ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4E0B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C867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EAD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7DCB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C1C9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2D10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4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1B09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497</w:t>
            </w:r>
          </w:p>
        </w:tc>
      </w:tr>
      <w:tr w:rsidR="00EC5B46" w:rsidRPr="00B9269B" w14:paraId="6308E50E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E147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5038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09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F474F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developmental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8AA7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02C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CE81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F7C7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17969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F9B84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7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FABA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520</w:t>
            </w:r>
          </w:p>
        </w:tc>
      </w:tr>
      <w:tr w:rsidR="00EC5B46" w:rsidRPr="00B9269B" w14:paraId="5510153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83D8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E208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69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31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leukocyte activ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13C9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DB68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065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5A32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0A6B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7D5D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60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3E8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600</w:t>
            </w:r>
          </w:p>
        </w:tc>
      </w:tr>
      <w:tr w:rsidR="00EC5B46" w:rsidRPr="00B9269B" w14:paraId="0ABF488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9CDC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27D7A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139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920B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protein modification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A1B9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2939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56A1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E2CFF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50FC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8E51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65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7A52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652</w:t>
            </w:r>
          </w:p>
        </w:tc>
      </w:tr>
      <w:tr w:rsidR="00EC5B46" w:rsidRPr="00B9269B" w14:paraId="7AD5CA4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DCBB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DFF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86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E9D6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developmental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9E9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C9A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DA58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331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EF0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C4B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3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629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09</w:t>
            </w:r>
          </w:p>
        </w:tc>
      </w:tr>
      <w:tr w:rsidR="00EC5B46" w:rsidRPr="00B9269B" w14:paraId="51CAEAD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D20F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584C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65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4C92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maintenance of location in cell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05895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408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F8F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E46E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217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718A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4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A16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40</w:t>
            </w:r>
          </w:p>
        </w:tc>
      </w:tr>
      <w:tr w:rsidR="00EC5B46" w:rsidRPr="00B9269B" w14:paraId="1E01C986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0A89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FC0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69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80871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leukocyte activ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C01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CE52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F4A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95B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895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83F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6A26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50</w:t>
            </w:r>
          </w:p>
        </w:tc>
      </w:tr>
      <w:tr w:rsidR="00EC5B46" w:rsidRPr="00B9269B" w14:paraId="6BE3FEE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CEDD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6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C90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716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C819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enzyme linked receptor protein signaling pathwa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515C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1B13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9363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2D4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EDC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0EA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6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E807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762</w:t>
            </w:r>
          </w:p>
        </w:tc>
      </w:tr>
      <w:tr w:rsidR="00EC5B46" w:rsidRPr="00B9269B" w14:paraId="4C222859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7708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518A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274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6F93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defense response to bacterium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E6E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1E6B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C87E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6235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7E2C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3E2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1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087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14</w:t>
            </w:r>
          </w:p>
        </w:tc>
      </w:tr>
      <w:tr w:rsidR="00EC5B46" w:rsidRPr="00B9269B" w14:paraId="15B46FB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2C6B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DE8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117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FE2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uron projection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5FBC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994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D396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16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EF2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B9B8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4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B87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45</w:t>
            </w:r>
          </w:p>
        </w:tc>
      </w:tr>
      <w:tr w:rsidR="00EC5B46" w:rsidRPr="00B9269B" w14:paraId="205652A3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DDE0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A73C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3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2861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leukocyte activation involved in immune respons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50F4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8422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EBB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81F4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41B1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116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136D5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47</w:t>
            </w:r>
          </w:p>
        </w:tc>
      </w:tr>
      <w:tr w:rsidR="00EC5B46" w:rsidRPr="00B9269B" w14:paraId="37C166C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CFB4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F9D6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232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5E8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phosphoryl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AC55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670C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0F9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4A5A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454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B171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08A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885</w:t>
            </w:r>
          </w:p>
        </w:tc>
      </w:tr>
      <w:tr w:rsidR="00EC5B46" w:rsidRPr="00B9269B" w14:paraId="29BC822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1450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2CC4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001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2ACD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locomo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1E463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7B09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DCB0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2273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647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6C0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.2E-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640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03</w:t>
            </w:r>
          </w:p>
        </w:tc>
      </w:tr>
      <w:tr w:rsidR="00EC5B46" w:rsidRPr="00B9269B" w14:paraId="547355A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A8A7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F68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056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672B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phosphorus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104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1B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3AD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63B1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6CB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A68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8132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08</w:t>
            </w:r>
          </w:p>
        </w:tc>
      </w:tr>
      <w:tr w:rsidR="00EC5B46" w:rsidRPr="00B9269B" w14:paraId="6670F35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987A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64D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93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A122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phosphat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FB6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FFEE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3185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9D0C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BDA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745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3654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08</w:t>
            </w:r>
          </w:p>
        </w:tc>
      </w:tr>
      <w:tr w:rsidR="00EC5B46" w:rsidRPr="00B9269B" w14:paraId="36AC238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514D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6C94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96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BE46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nervous system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51A1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65DF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07B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DB0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F7D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0518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3CD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19</w:t>
            </w:r>
          </w:p>
        </w:tc>
      </w:tr>
      <w:tr w:rsidR="00EC5B46" w:rsidRPr="00B9269B" w14:paraId="6AB8EA4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C6A0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D7D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85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EAA8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protein kinase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023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DA42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F64E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DD71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2696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23D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1E0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42</w:t>
            </w:r>
          </w:p>
        </w:tc>
      </w:tr>
      <w:tr w:rsidR="00EC5B46" w:rsidRPr="00B9269B" w14:paraId="6AE11059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1BE1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5D5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250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B506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divalent inorganic cation homeosta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7C78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E26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5BE4B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316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9D9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8E12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2B9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1942</w:t>
            </w:r>
          </w:p>
        </w:tc>
      </w:tr>
      <w:tr w:rsidR="00EC5B46" w:rsidRPr="00B9269B" w14:paraId="37C3F88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D27F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8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2C5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18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C18F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uron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BCBE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A7FF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BE3C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EE45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BF3A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AEC0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549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21</w:t>
            </w:r>
          </w:p>
        </w:tc>
      </w:tr>
      <w:tr w:rsidR="00EC5B46" w:rsidRPr="00B9269B" w14:paraId="1BE2B8B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129E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26A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190136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51E5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organic cyclic compound biosynthe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9AE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B39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89DB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7770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5E49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978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2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464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23</w:t>
            </w:r>
          </w:p>
        </w:tc>
      </w:tr>
      <w:tr w:rsidR="00EC5B46" w:rsidRPr="00B9269B" w14:paraId="2058036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4F42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6AA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79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DF04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atalytic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881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128A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0EE5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5A7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23B0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F958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7F39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59</w:t>
            </w:r>
          </w:p>
        </w:tc>
      </w:tr>
      <w:tr w:rsidR="00EC5B46" w:rsidRPr="00B9269B" w14:paraId="0F98AAC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663D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0695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301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6512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irculatory system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311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8925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25A8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71D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0C1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D64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7E49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0</w:t>
            </w:r>
          </w:p>
        </w:tc>
      </w:tr>
      <w:tr w:rsidR="00EC5B46" w:rsidRPr="00B9269B" w14:paraId="259827A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B6F4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9C3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801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895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blood circul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F33EC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B46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8EAE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7B7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9285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E3B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11E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0</w:t>
            </w:r>
          </w:p>
        </w:tc>
      </w:tr>
      <w:tr w:rsidR="00EC5B46" w:rsidRPr="00B9269B" w14:paraId="10C131A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5B81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4FB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15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9E2F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6537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CA8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E11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CC5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1BD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AD73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3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3768E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3</w:t>
            </w:r>
          </w:p>
        </w:tc>
      </w:tr>
      <w:tr w:rsidR="00EC5B46" w:rsidRPr="00B9269B" w14:paraId="3502166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99A5A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60D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52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758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leukocyte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B15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9199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7D4C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ABA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9228D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4F51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BC7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5</w:t>
            </w:r>
          </w:p>
        </w:tc>
      </w:tr>
      <w:tr w:rsidR="00EC5B46" w:rsidRPr="00B9269B" w14:paraId="2AF1E074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30F3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C87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54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637D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kinase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A5D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16D8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2D2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963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78FC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3EEB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963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085</w:t>
            </w:r>
          </w:p>
        </w:tc>
      </w:tr>
      <w:tr w:rsidR="00EC5B46" w:rsidRPr="00B9269B" w14:paraId="0A1B5A3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C9EA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039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80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F38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synapse organiz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4A6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FEC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0019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C395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FBF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AD5D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BB13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05</w:t>
            </w:r>
          </w:p>
        </w:tc>
      </w:tr>
      <w:tr w:rsidR="00EC5B46" w:rsidRPr="00B9269B" w14:paraId="451C8DD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0966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8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773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6156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A87D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axon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B5F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A54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CB5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126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E53EA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A0E7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995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05</w:t>
            </w:r>
          </w:p>
        </w:tc>
      </w:tr>
      <w:tr w:rsidR="00EC5B46" w:rsidRPr="00B9269B" w14:paraId="55A9207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A054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8AFD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134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F609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response to cytokine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5865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477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A00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0EA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6CE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A26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2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7147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21</w:t>
            </w:r>
          </w:p>
        </w:tc>
      </w:tr>
      <w:tr w:rsidR="00EC5B46" w:rsidRPr="00B9269B" w14:paraId="59D5E95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FBCD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C59C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605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BE5D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arbohydrate ca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CD0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94960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4D22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06D2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91C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93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C07D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28</w:t>
            </w:r>
          </w:p>
        </w:tc>
      </w:tr>
      <w:tr w:rsidR="00EC5B46" w:rsidRPr="00B9269B" w14:paraId="0D6FC069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66BDA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759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6062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7BEB3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vesicle-mediated transpor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BCA8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4F78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7E9A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A905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045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5EF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2F0F6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37</w:t>
            </w:r>
          </w:p>
        </w:tc>
      </w:tr>
      <w:tr w:rsidR="00EC5B46" w:rsidRPr="00B9269B" w14:paraId="6B97AC7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540A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D3B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9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038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signal transduc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37FB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821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122F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741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57BF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52A38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3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84D3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44</w:t>
            </w:r>
          </w:p>
        </w:tc>
      </w:tr>
      <w:tr w:rsidR="00EC5B46" w:rsidRPr="00B9269B" w14:paraId="401E242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F6D5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D2EAB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715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8434B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adhes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74B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5E4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704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002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502F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EB6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CD18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147</w:t>
            </w:r>
          </w:p>
        </w:tc>
      </w:tr>
      <w:tr w:rsidR="00EC5B46" w:rsidRPr="00B9269B" w14:paraId="171D153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E6B7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CEE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088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3CD0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response to chemical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D695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F531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F2CE4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0537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F7FC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5FD4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6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D2CD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216</w:t>
            </w:r>
          </w:p>
        </w:tc>
      </w:tr>
      <w:tr w:rsidR="00EC5B46" w:rsidRPr="00B9269B" w14:paraId="73D7F69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C3D42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F52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140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6AD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protein modification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841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DC1D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1AC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AAD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0B1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E94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2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1A08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219</w:t>
            </w:r>
          </w:p>
        </w:tc>
      </w:tr>
      <w:tr w:rsidR="00EC5B46" w:rsidRPr="00B9269B" w14:paraId="4332F3F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CDF3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D31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58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75B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response to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9B77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0034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9C93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89BA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7D4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01C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E-0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C8BE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314</w:t>
            </w:r>
          </w:p>
        </w:tc>
      </w:tr>
      <w:tr w:rsidR="00EC5B46" w:rsidRPr="00B9269B" w14:paraId="165B7BA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748B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D6E7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61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3D13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sponse to bacterium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D89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F139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00C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7D4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9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8EE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4E1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3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E219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316</w:t>
            </w:r>
          </w:p>
        </w:tc>
      </w:tr>
      <w:tr w:rsidR="00EC5B46" w:rsidRPr="00B9269B" w14:paraId="2CBD4BE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4127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9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5DD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190157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C3C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organic substance ca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63B9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856D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820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FB9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CCEA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0CBC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1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6C6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10</w:t>
            </w:r>
          </w:p>
        </w:tc>
      </w:tr>
      <w:tr w:rsidR="00EC5B46" w:rsidRPr="00B9269B" w14:paraId="7F1F5D7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555B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689A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44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A9C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lymphocyte mediated immun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086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B841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87A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2508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88CE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190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5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87C9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55</w:t>
            </w:r>
          </w:p>
        </w:tc>
      </w:tr>
      <w:tr w:rsidR="00EC5B46" w:rsidRPr="00B9269B" w14:paraId="797C99EC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10D5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AD47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87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4F8A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calcium ion homeosta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3CCF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B50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012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7741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E55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053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59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63</w:t>
            </w:r>
          </w:p>
        </w:tc>
      </w:tr>
      <w:tr w:rsidR="00EC5B46" w:rsidRPr="00B9269B" w14:paraId="790D7246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9F962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0E7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52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9EDC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neuron apopto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83D59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6DE9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56E8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D91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202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BEC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C0A8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63</w:t>
            </w:r>
          </w:p>
        </w:tc>
      </w:tr>
      <w:tr w:rsidR="00EC5B46" w:rsidRPr="00B9269B" w14:paraId="427826B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5EA5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B7EF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46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1C9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903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8F1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971C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E2F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1EB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0A4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0A5D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478</w:t>
            </w:r>
          </w:p>
        </w:tc>
      </w:tr>
      <w:tr w:rsidR="00EC5B46" w:rsidRPr="00B9269B" w14:paraId="0232266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217F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F392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210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F4F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response to external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790B2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D1C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3CB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C6BD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1565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B30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5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C277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501</w:t>
            </w:r>
          </w:p>
        </w:tc>
      </w:tr>
      <w:tr w:rsidR="00EC5B46" w:rsidRPr="00B9269B" w14:paraId="09D6EB1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7AC5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B29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48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85E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ytosolic calcium ion concent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6A6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B527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72F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417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8C6D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092D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53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E74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539</w:t>
            </w:r>
          </w:p>
        </w:tc>
      </w:tr>
      <w:tr w:rsidR="00EC5B46" w:rsidRPr="00B9269B" w14:paraId="5341308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5241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6B8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78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E18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 adhes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5C5F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965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02E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517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3A4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424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56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6316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569</w:t>
            </w:r>
          </w:p>
        </w:tc>
      </w:tr>
      <w:tr w:rsidR="00EC5B46" w:rsidRPr="00B9269B" w14:paraId="5E906A3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F802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10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48B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090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48AD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morphogenesis involved in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29A73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1B8F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17B2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D58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43C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794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1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715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13</w:t>
            </w:r>
          </w:p>
        </w:tc>
      </w:tr>
      <w:tr w:rsidR="00EC5B46" w:rsidRPr="00B9269B" w14:paraId="1D1472F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7CAE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FAA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17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34B2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phosphorus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6818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36B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FCC42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D52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30A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DA71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2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F4B9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22</w:t>
            </w:r>
          </w:p>
        </w:tc>
      </w:tr>
      <w:tr w:rsidR="00EC5B46" w:rsidRPr="00B9269B" w14:paraId="10A689A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C538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0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CAF3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04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BB18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secre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6068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5EA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F089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9CD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A9F6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1F44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3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53B0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34</w:t>
            </w:r>
          </w:p>
        </w:tc>
      </w:tr>
      <w:tr w:rsidR="00EC5B46" w:rsidRPr="00B9269B" w14:paraId="0EE6E1E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CC80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1A88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12003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FA240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lasma membrane bounded cell projection organiz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5A96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125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BBE6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4489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F64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63F2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9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284A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695</w:t>
            </w:r>
          </w:p>
        </w:tc>
      </w:tr>
      <w:tr w:rsidR="00EC5B46" w:rsidRPr="00B9269B" w14:paraId="68872069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74B3A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D06F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943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181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aromatic compound biosynthe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F5062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AA60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0C89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C257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6338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482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290B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08</w:t>
            </w:r>
          </w:p>
        </w:tc>
      </w:tr>
      <w:tr w:rsidR="00EC5B46" w:rsidRPr="00B9269B" w14:paraId="4174EB3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34B1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571B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287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9A0E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localiz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E82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903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7C9E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A31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1D7D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1A92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3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2D5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17</w:t>
            </w:r>
          </w:p>
        </w:tc>
      </w:tr>
      <w:tr w:rsidR="00EC5B46" w:rsidRPr="00B9269B" w14:paraId="0281CF2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017A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88C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16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37909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urine nucleotid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3BC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75F8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8423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1FE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0DE4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CAB4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2A57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</w:tr>
      <w:tr w:rsidR="00EC5B46" w:rsidRPr="00B9269B" w14:paraId="3725275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F58CC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64DD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15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50DA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urine ribonucleotid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932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3B2F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4C9A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37E58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E37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ABF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F127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</w:tr>
      <w:tr w:rsidR="00EC5B46" w:rsidRPr="00B9269B" w14:paraId="4F2F65DD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31DF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1025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25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2AD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ibonucleotid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06DC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11D2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262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D715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25D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6DA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068C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</w:tr>
      <w:tr w:rsidR="00EC5B46" w:rsidRPr="00B9269B" w14:paraId="17127F5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63C08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CD9F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7252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204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urine-containing compound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2487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3BCF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492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2BC9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68AD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349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695E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33</w:t>
            </w:r>
          </w:p>
        </w:tc>
      </w:tr>
      <w:tr w:rsidR="00EC5B46" w:rsidRPr="00B9269B" w14:paraId="4D19815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AEE3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178C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69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2C7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immune effector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4B57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D307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C2E7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F07D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0D56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CA20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6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088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763</w:t>
            </w:r>
          </w:p>
        </w:tc>
      </w:tr>
      <w:tr w:rsidR="00EC5B46" w:rsidRPr="00B9269B" w14:paraId="74315E4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49F0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6C6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95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7B9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sponse to str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5D84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5BF0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F51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995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077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78ED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2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9DF1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847</w:t>
            </w:r>
          </w:p>
        </w:tc>
      </w:tr>
      <w:tr w:rsidR="00EC5B46" w:rsidRPr="00B9269B" w14:paraId="4B87997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AEEF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1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D2D8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87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955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metal ion homeosta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5D9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7791C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112F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0FE4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88736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0802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90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024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2903</w:t>
            </w:r>
          </w:p>
        </w:tc>
      </w:tr>
      <w:tr w:rsidR="00EC5B46" w:rsidRPr="00B9269B" w14:paraId="5AE0A1A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6DB9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42C7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465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BAD6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ucleobase-containing compound biosynthe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8E54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15F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6DE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2F6B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EB2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2719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00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4BD2B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007</w:t>
            </w:r>
          </w:p>
        </w:tc>
      </w:tr>
      <w:tr w:rsidR="00EC5B46" w:rsidRPr="00B9269B" w14:paraId="7E42FD5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693A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C58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33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800F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hydrolase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2A01B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F7D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9ADC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DA1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D70C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B46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02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DC15F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025</w:t>
            </w:r>
          </w:p>
        </w:tc>
      </w:tr>
      <w:tr w:rsidR="00EC5B46" w:rsidRPr="00B9269B" w14:paraId="7ADE996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CF7C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B32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742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81369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brain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974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93EA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561B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2632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D389F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FBF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0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5753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047</w:t>
            </w:r>
          </w:p>
        </w:tc>
      </w:tr>
      <w:tr w:rsidR="00EC5B46" w:rsidRPr="00B9269B" w14:paraId="449AEB7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080E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EEE6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66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D75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morphogenesis involved in neuron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DFE4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FFD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3C24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D2B9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ED6A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E0D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1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C53E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160</w:t>
            </w:r>
          </w:p>
        </w:tc>
      </w:tr>
      <w:tr w:rsidR="00EC5B46" w:rsidRPr="00B9269B" w14:paraId="5895AB2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79FA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C398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85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B30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projection morph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03C7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8FB7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D4F79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AA4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3A3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99ABB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16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5E8E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160</w:t>
            </w:r>
          </w:p>
        </w:tc>
      </w:tr>
      <w:tr w:rsidR="00EC5B46" w:rsidRPr="00B9269B" w14:paraId="22071E9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45C4E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E5BA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66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314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neuron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6A551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05E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17A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5AFE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9175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04A5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2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20526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246</w:t>
            </w:r>
          </w:p>
        </w:tc>
      </w:tr>
      <w:tr w:rsidR="00EC5B46" w:rsidRPr="00B9269B" w14:paraId="6C2C59D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DCF4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61F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69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169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eneration of neuron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F9A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E19AA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6F3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F2DD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776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602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26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E00A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267</w:t>
            </w:r>
          </w:p>
        </w:tc>
      </w:tr>
      <w:tr w:rsidR="00EC5B46" w:rsidRPr="00B9269B" w14:paraId="5DB4C5F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E7B8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57A0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972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6465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homeosta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363A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220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7F6A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E4AB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55D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6D072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715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12</w:t>
            </w:r>
          </w:p>
        </w:tc>
      </w:tr>
      <w:tr w:rsidR="00EC5B46" w:rsidRPr="00B9269B" w14:paraId="6E1D2D1E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BE54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6DBD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232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D5A7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phosphoryl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475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A9E1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0702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AD1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2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6F0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6F8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1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B8F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17</w:t>
            </w:r>
          </w:p>
        </w:tc>
      </w:tr>
      <w:tr w:rsidR="00EC5B46" w:rsidRPr="00B9269B" w14:paraId="5CEDB87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8D6C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2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3718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15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6D93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adhes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76A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2C76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790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BBA2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131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331C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2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932C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24</w:t>
            </w:r>
          </w:p>
        </w:tc>
      </w:tr>
      <w:tr w:rsidR="00EC5B46" w:rsidRPr="00B9269B" w14:paraId="4A580618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A5B3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1AFA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341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6E9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macromolecule modific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AA8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8AB9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C345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108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FC621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CAE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8A46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26</w:t>
            </w:r>
          </w:p>
        </w:tc>
      </w:tr>
      <w:tr w:rsidR="00EC5B46" w:rsidRPr="00B9269B" w14:paraId="2A9DA08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E982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06E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1932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CDC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protein phosphoryl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FFF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C0B31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457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BD51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992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5B0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3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BCDA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33</w:t>
            </w:r>
          </w:p>
        </w:tc>
      </w:tr>
      <w:tr w:rsidR="00EC5B46" w:rsidRPr="00B9269B" w14:paraId="05844FB6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4A74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2EE4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206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C8B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li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E198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5778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8489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24D58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0FA6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342C0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4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8AD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40</w:t>
            </w:r>
          </w:p>
        </w:tc>
      </w:tr>
      <w:tr w:rsidR="00EC5B46" w:rsidRPr="00B9269B" w14:paraId="25993CD7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2B5F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13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B64B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922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3FC8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phosphat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C83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D87E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04090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B366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2AD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DC4D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7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4923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70</w:t>
            </w:r>
          </w:p>
        </w:tc>
      </w:tr>
      <w:tr w:rsidR="00EC5B46" w:rsidRPr="00B9269B" w14:paraId="4D966C7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FD22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F12E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67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489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epithelial cell prolife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A888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5342A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01A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8AA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049A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B7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9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AB6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397</w:t>
            </w:r>
          </w:p>
        </w:tc>
      </w:tr>
      <w:tr w:rsidR="00EC5B46" w:rsidRPr="00B9269B" w14:paraId="1F06CB82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CC3E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4ACF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646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EB77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protein modification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78DC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6246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FE7A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6AFC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27BD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5244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4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D440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408</w:t>
            </w:r>
          </w:p>
        </w:tc>
      </w:tr>
      <w:tr w:rsidR="00EC5B46" w:rsidRPr="00B9269B" w14:paraId="64E30489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9F85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7911B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621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8CF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rotein modification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33FCE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A410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51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414C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D24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A499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40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1B1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408</w:t>
            </w:r>
          </w:p>
        </w:tc>
      </w:tr>
      <w:tr w:rsidR="00EC5B46" w:rsidRPr="00B9269B" w14:paraId="13263DE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1E56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B180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586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6B75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protein kinase activ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542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D63C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ABBE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6DC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3A0E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FE30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58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577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582</w:t>
            </w:r>
          </w:p>
        </w:tc>
      </w:tr>
      <w:tr w:rsidR="00EC5B46" w:rsidRPr="00B9269B" w14:paraId="245E127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2196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4F3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87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EF3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rvous system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355D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1132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907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3D3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3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3C18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3D0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64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0350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647</w:t>
            </w:r>
          </w:p>
        </w:tc>
      </w:tr>
      <w:tr w:rsidR="00EC5B46" w:rsidRPr="00B9269B" w14:paraId="0DF3A5E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68A4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3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306E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33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CDA3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mig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67FE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56C8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145F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512A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9844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4A2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E-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7715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675</w:t>
            </w:r>
          </w:p>
        </w:tc>
      </w:tr>
      <w:tr w:rsidR="00EC5B46" w:rsidRPr="00B9269B" w14:paraId="0D189373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FF7C4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0EF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6500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4441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molecular func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4659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B3AA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549B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8FA4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6034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8AF5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A457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678</w:t>
            </w:r>
          </w:p>
        </w:tc>
      </w:tr>
      <w:tr w:rsidR="00EC5B46" w:rsidRPr="00B9269B" w14:paraId="4B54217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D4E6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149EE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6028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20072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F5A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694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6FBA2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50D0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0F1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6D0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67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12AC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678</w:t>
            </w:r>
          </w:p>
        </w:tc>
      </w:tr>
      <w:tr w:rsidR="00EC5B46" w:rsidRPr="00B9269B" w14:paraId="0E0D33C0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58D8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35B1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4866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9921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uron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639F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9DE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D335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7DE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1B86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C69D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2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615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26</w:t>
            </w:r>
          </w:p>
        </w:tc>
      </w:tr>
      <w:tr w:rsidR="00EC5B46" w:rsidRPr="00B9269B" w14:paraId="4E2BA00D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7065F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C38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072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2777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cell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3D3D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AB02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59A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50A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B53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4B73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7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6202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75</w:t>
            </w:r>
          </w:p>
        </w:tc>
      </w:tr>
      <w:tr w:rsidR="00EC5B46" w:rsidRPr="00B9269B" w14:paraId="23F42AA8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7FB8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A081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064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6543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communic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9C2B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F75D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89C0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5EFE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2A3A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D130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6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F2FA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77</w:t>
            </w:r>
          </w:p>
        </w:tc>
      </w:tr>
      <w:tr w:rsidR="00EC5B46" w:rsidRPr="00B9269B" w14:paraId="2D9E2C0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1534B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4277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2305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B22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signaling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22996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437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1E19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96C8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624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9B2F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006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C5E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77</w:t>
            </w:r>
          </w:p>
        </w:tc>
      </w:tr>
      <w:tr w:rsidR="00EC5B46" w:rsidRPr="00B9269B" w14:paraId="3056CBF5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B892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9154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190210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302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leukocyte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2160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3963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73C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BCBE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B5DE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E24B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8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414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789</w:t>
            </w:r>
          </w:p>
        </w:tc>
      </w:tr>
      <w:tr w:rsidR="00EC5B46" w:rsidRPr="00B9269B" w14:paraId="019C353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B4D7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6E74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200014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5378F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cell motility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484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657A3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F230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02F4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E22E7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DD1F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8.2E-0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BD94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955</w:t>
            </w:r>
          </w:p>
        </w:tc>
      </w:tr>
      <w:tr w:rsidR="00EC5B46" w:rsidRPr="00B9269B" w14:paraId="199FE18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25B71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ADD7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828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DD96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negative regulation of cell population prolifer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9CB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E0B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57C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9519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4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3CE5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4F2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97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81AF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979</w:t>
            </w:r>
          </w:p>
        </w:tc>
      </w:tr>
      <w:tr w:rsidR="00EC5B46" w:rsidRPr="00B9269B" w14:paraId="3604BF32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BE9C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4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4938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26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C24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 activation involved in immune response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ED5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8F4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89A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D585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271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D6D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98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05A4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3987</w:t>
            </w:r>
          </w:p>
        </w:tc>
      </w:tr>
      <w:tr w:rsidR="00EC5B46" w:rsidRPr="00B9269B" w14:paraId="7057605A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7B3BC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7139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2573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6FE5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myeloid leukocyte differenti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826D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6309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3C74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1039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23FAB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57360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05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0465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051</w:t>
            </w:r>
          </w:p>
        </w:tc>
      </w:tr>
      <w:tr w:rsidR="00EC5B46" w:rsidRPr="00B9269B" w14:paraId="2369B17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85A5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EF9B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30278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E1B0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ossific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07F1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8662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2D27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1B85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9A8F0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E68E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11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9FE9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116</w:t>
            </w:r>
          </w:p>
        </w:tc>
      </w:tr>
      <w:tr w:rsidR="00EC5B46" w:rsidRPr="00B9269B" w14:paraId="177C7EC6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8FED0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4455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300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4AA9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developmental process involved in reproduc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04A9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ACC3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829F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F1B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AB2D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CB7F0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13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50D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134</w:t>
            </w:r>
          </w:p>
        </w:tc>
      </w:tr>
      <w:tr w:rsidR="00EC5B46" w:rsidRPr="00B9269B" w14:paraId="600583C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8427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B264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095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8311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metal ion transpor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0C54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E1B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DC5E1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14B3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7ED6F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AA4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29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9184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290</w:t>
            </w:r>
          </w:p>
        </w:tc>
      </w:tr>
      <w:tr w:rsidR="00EC5B46" w:rsidRPr="00B9269B" w14:paraId="213787AE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D72A3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3AF0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190161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E9B4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organic hydroxy compound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6BBD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02B6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DC6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8187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5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606E7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9C8A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30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2B1B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301</w:t>
            </w:r>
          </w:p>
        </w:tc>
      </w:tr>
      <w:tr w:rsidR="00EC5B46" w:rsidRPr="00B9269B" w14:paraId="32B9B598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CD069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B440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5074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717E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alcium ion homeosta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CD809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B022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FC36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829D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6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8A451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98CD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3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D469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311</w:t>
            </w:r>
          </w:p>
        </w:tc>
      </w:tr>
      <w:tr w:rsidR="00EC5B46" w:rsidRPr="00B9269B" w14:paraId="4EA728D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85E8A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F913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64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22CC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ellular localization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D245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8DB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058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2EE5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7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E6A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6BEB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43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D68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432</w:t>
            </w:r>
          </w:p>
        </w:tc>
      </w:tr>
      <w:tr w:rsidR="00EC5B46" w:rsidRPr="00B9269B" w14:paraId="328E95D4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72B8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DCF4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1813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C78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heterocycle biosynthet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0E72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1631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4517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5F45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8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C34C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0A6F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47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81CC7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479</w:t>
            </w:r>
          </w:p>
        </w:tc>
      </w:tr>
      <w:tr w:rsidR="00EC5B46" w:rsidRPr="00B9269B" w14:paraId="1E6DD86F" w14:textId="77777777" w:rsidTr="000D4349">
        <w:trPr>
          <w:trHeight w:val="180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6A555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1740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9719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C718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sponse to endogenous stimulu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C2B1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E3C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C1E1D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2FDF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59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560A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A509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5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2B45C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537</w:t>
            </w:r>
          </w:p>
        </w:tc>
      </w:tr>
      <w:tr w:rsidR="00EC5B46" w:rsidRPr="00B9269B" w14:paraId="7B424ED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4D7D6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5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931D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5975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8E92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carbohydrat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663D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1697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7570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23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02000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0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8FD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B18D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5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F94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537</w:t>
            </w:r>
          </w:p>
        </w:tc>
      </w:tr>
      <w:tr w:rsidR="00EC5B46" w:rsidRPr="00B9269B" w14:paraId="6D5F0F21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69C37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16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3C03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1501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62272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skeletal system developmen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57C2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8D4B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51D3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E8B5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1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736F1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792536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60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56561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609</w:t>
            </w:r>
          </w:p>
        </w:tc>
      </w:tr>
      <w:tr w:rsidR="00EC5B46" w:rsidRPr="00B9269B" w14:paraId="009A651B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D45D78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2C7C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0767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792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regulation of neurogenesi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3188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1659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30435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5417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2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2E494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D0B3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64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43D8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642</w:t>
            </w:r>
          </w:p>
        </w:tc>
      </w:tr>
      <w:tr w:rsidR="00EC5B46" w:rsidRPr="00B9269B" w14:paraId="4614481F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55B3B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9B689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51050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C6B6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positive regulation of transport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03843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B3BE2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7502E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D1B6F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3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1217B0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394C7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83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F67F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837</w:t>
            </w:r>
          </w:p>
        </w:tc>
      </w:tr>
      <w:tr w:rsidR="00EC5B46" w:rsidRPr="00B9269B" w14:paraId="51959E8C" w14:textId="77777777" w:rsidTr="000D4349">
        <w:trPr>
          <w:trHeight w:val="165"/>
        </w:trPr>
        <w:tc>
          <w:tcPr>
            <w:tcW w:w="1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F9B7D" w14:textId="77777777" w:rsidR="00EC5B46" w:rsidRPr="00B9269B" w:rsidRDefault="00EC5B46" w:rsidP="000D4349">
            <w:r w:rsidRPr="00B9269B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16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CD62A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GO:0005996</w:t>
            </w:r>
          </w:p>
        </w:tc>
        <w:tc>
          <w:tcPr>
            <w:tcW w:w="3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0D53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monosaccharide metabolic process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13FA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4CABB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23D9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121D8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64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C3574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BA91D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99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38EAE" w14:textId="77777777" w:rsidR="00EC5B46" w:rsidRPr="00B9269B" w:rsidRDefault="00EC5B46" w:rsidP="000D4349">
            <w:r w:rsidRPr="00B9269B">
              <w:rPr>
                <w:rFonts w:ascii="Helvetica Neue" w:hAnsi="Helvetica Neue"/>
                <w:color w:val="000000"/>
                <w:sz w:val="15"/>
                <w:szCs w:val="15"/>
              </w:rPr>
              <w:t>0.04991</w:t>
            </w:r>
          </w:p>
        </w:tc>
      </w:tr>
    </w:tbl>
    <w:p w14:paraId="1C53C168" w14:textId="77777777" w:rsidR="009E1127" w:rsidRDefault="009E1127"/>
    <w:sectPr w:rsidR="009E11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B46"/>
    <w:rsid w:val="00032D44"/>
    <w:rsid w:val="00082926"/>
    <w:rsid w:val="00107B44"/>
    <w:rsid w:val="001D72E5"/>
    <w:rsid w:val="001E7EE3"/>
    <w:rsid w:val="001F132A"/>
    <w:rsid w:val="002177A5"/>
    <w:rsid w:val="002946F9"/>
    <w:rsid w:val="002A0649"/>
    <w:rsid w:val="002A4035"/>
    <w:rsid w:val="002E09D0"/>
    <w:rsid w:val="00342137"/>
    <w:rsid w:val="003B266B"/>
    <w:rsid w:val="00402E7B"/>
    <w:rsid w:val="00432EF2"/>
    <w:rsid w:val="004F33EE"/>
    <w:rsid w:val="005356F4"/>
    <w:rsid w:val="005641F9"/>
    <w:rsid w:val="005E6B62"/>
    <w:rsid w:val="00617175"/>
    <w:rsid w:val="00630997"/>
    <w:rsid w:val="00693D52"/>
    <w:rsid w:val="006E317D"/>
    <w:rsid w:val="00730884"/>
    <w:rsid w:val="00771B14"/>
    <w:rsid w:val="00774F65"/>
    <w:rsid w:val="00861745"/>
    <w:rsid w:val="00886BDD"/>
    <w:rsid w:val="008B773C"/>
    <w:rsid w:val="008D77B2"/>
    <w:rsid w:val="009219EC"/>
    <w:rsid w:val="009B2E00"/>
    <w:rsid w:val="009B2FA0"/>
    <w:rsid w:val="009E1127"/>
    <w:rsid w:val="00A17425"/>
    <w:rsid w:val="00AB0D14"/>
    <w:rsid w:val="00AC2FA4"/>
    <w:rsid w:val="00B21E19"/>
    <w:rsid w:val="00B3137C"/>
    <w:rsid w:val="00B61013"/>
    <w:rsid w:val="00B635A6"/>
    <w:rsid w:val="00B729BB"/>
    <w:rsid w:val="00B82E9E"/>
    <w:rsid w:val="00BC30A1"/>
    <w:rsid w:val="00BC4A0E"/>
    <w:rsid w:val="00C3666A"/>
    <w:rsid w:val="00C92855"/>
    <w:rsid w:val="00CD0A6D"/>
    <w:rsid w:val="00CE4F42"/>
    <w:rsid w:val="00D62656"/>
    <w:rsid w:val="00E12B11"/>
    <w:rsid w:val="00EC5B46"/>
    <w:rsid w:val="00F97729"/>
    <w:rsid w:val="00FA47BE"/>
    <w:rsid w:val="00FD45CD"/>
    <w:rsid w:val="00FE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13A8C"/>
  <w15:chartTrackingRefBased/>
  <w15:docId w15:val="{B7043DD2-9561-BF47-8F42-07617DA71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B4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5B4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C5B46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EC5B46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C5B46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C5B46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C5B46"/>
  </w:style>
  <w:style w:type="character" w:customStyle="1" w:styleId="EndNoteBibliographyChar">
    <w:name w:val="EndNote Bibliography Char"/>
    <w:basedOn w:val="DefaultParagraphFont"/>
    <w:link w:val="EndNoteBibliography"/>
    <w:rsid w:val="00EC5B46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EC5B4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59</Words>
  <Characters>11168</Characters>
  <Application>Microsoft Office Word</Application>
  <DocSecurity>0</DocSecurity>
  <Lines>93</Lines>
  <Paragraphs>26</Paragraphs>
  <ScaleCrop>false</ScaleCrop>
  <Company/>
  <LinksUpToDate>false</LinksUpToDate>
  <CharactersWithSpaces>1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ie, Steven G.</dc:creator>
  <cp:keywords/>
  <dc:description/>
  <cp:lastModifiedBy>Kernie, Steven G.</cp:lastModifiedBy>
  <cp:revision>1</cp:revision>
  <dcterms:created xsi:type="dcterms:W3CDTF">2023-12-21T14:50:00Z</dcterms:created>
  <dcterms:modified xsi:type="dcterms:W3CDTF">2023-12-21T14:51:00Z</dcterms:modified>
</cp:coreProperties>
</file>